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6. A list of the 26 enriched biological processes in the comparison between visceral and subcutaneous adipose tissues of non-pregnant women</w:t>
      </w:r>
    </w:p>
    <w:p>
      <w:pPr>
        <w:pStyle w:val="Normal"/>
        <w:tabs>
          <w:tab w:val="clear" w:pos="720"/>
          <w:tab w:val="left" w:pos="1463" w:leader="none"/>
        </w:tabs>
        <w:bidi w:val="0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ab/>
      </w:r>
    </w:p>
    <w:tbl>
      <w:tblPr>
        <w:bidiVisual w:val="true"/>
        <w:tblW w:w="8364" w:type="dxa"/>
        <w:jc w:val="left"/>
        <w:tblInd w:w="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559"/>
        <w:gridCol w:w="1843"/>
        <w:gridCol w:w="2552"/>
      </w:tblGrid>
      <w:tr>
        <w:trPr>
          <w:trHeight w:val="110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dds R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 in reference</w:t>
              <w:br/>
              <w:t>array, 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 in differentially</w:t>
              <w:br/>
              <w:t>expressed list, 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logical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ement activation, classical pathway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activation cascade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adhes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nol metabolic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nal metabolic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-multicellular organism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lization of cell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ory system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cAMP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velopmental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moral immune response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glycerol acyl-chain remodeling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body fluid level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ssue morphogenesi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complement activat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inflammatory response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culature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purine-containing compound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gan format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munoglobulin mediated immune response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6:22:00Z</dcterms:created>
  <dc:creator>SHALI</dc:creator>
  <dc:description/>
  <dc:language>en-US</dc:language>
  <cp:lastModifiedBy>SHALI</cp:lastModifiedBy>
  <dcterms:modified xsi:type="dcterms:W3CDTF">2015-09-18T06:22:00Z</dcterms:modified>
  <cp:revision>1</cp:revision>
  <dc:subject/>
  <dc:title/>
</cp:coreProperties>
</file>